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D051B" w14:textId="77777777" w:rsidR="00742996" w:rsidRPr="001D74B9" w:rsidRDefault="00742996" w:rsidP="001D74B9">
      <w:pPr>
        <w:pStyle w:val="Heading1"/>
      </w:pPr>
      <w:r w:rsidRPr="001D74B9">
        <w:t xml:space="preserve">Supplementary table 3. Calculation of affordability of essential </w:t>
      </w:r>
      <w:r w:rsidR="00D24F2D">
        <w:t xml:space="preserve">pediatric </w:t>
      </w:r>
      <w:r w:rsidRPr="001D74B9">
        <w:t>medicines</w:t>
      </w:r>
    </w:p>
    <w:tbl>
      <w:tblPr>
        <w:tblW w:w="13405" w:type="dxa"/>
        <w:tblLayout w:type="fixed"/>
        <w:tblLook w:val="04A0" w:firstRow="1" w:lastRow="0" w:firstColumn="1" w:lastColumn="0" w:noHBand="0" w:noVBand="1"/>
      </w:tblPr>
      <w:tblGrid>
        <w:gridCol w:w="530"/>
        <w:gridCol w:w="1816"/>
        <w:gridCol w:w="1406"/>
        <w:gridCol w:w="1021"/>
        <w:gridCol w:w="1530"/>
        <w:gridCol w:w="622"/>
        <w:gridCol w:w="720"/>
        <w:gridCol w:w="720"/>
        <w:gridCol w:w="630"/>
        <w:gridCol w:w="630"/>
        <w:gridCol w:w="630"/>
        <w:gridCol w:w="630"/>
        <w:gridCol w:w="630"/>
        <w:gridCol w:w="540"/>
        <w:gridCol w:w="630"/>
        <w:gridCol w:w="720"/>
      </w:tblGrid>
      <w:tr w:rsidR="002331FB" w:rsidRPr="001D74B9" w14:paraId="6B468E02" w14:textId="77777777" w:rsidTr="003B753E">
        <w:trPr>
          <w:trHeight w:val="548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99E5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D79E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97EA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BFB3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1829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C90C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4A468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FAF8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 xml:space="preserve">Private clinics 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CF69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rivate Pharmacies and drug stores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D4CC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HAM facilities</w:t>
            </w:r>
          </w:p>
        </w:tc>
      </w:tr>
      <w:tr w:rsidR="002331FB" w:rsidRPr="001D74B9" w14:paraId="25DCCAC7" w14:textId="77777777" w:rsidTr="003B753E">
        <w:trPr>
          <w:trHeight w:val="1520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D35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B11C" w14:textId="77777777" w:rsidR="0076461A" w:rsidRPr="001D74B9" w:rsidRDefault="001D74B9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6461A" w:rsidRPr="001D74B9">
              <w:rPr>
                <w:rFonts w:ascii="Times New Roman" w:hAnsi="Times New Roman" w:cs="Times New Roman"/>
                <w:sz w:val="18"/>
                <w:szCs w:val="18"/>
              </w:rPr>
              <w:t>argeted diseas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1465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bCs/>
                <w:sz w:val="18"/>
                <w:szCs w:val="18"/>
              </w:rPr>
              <w:t>Medicine Nam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D9F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bCs/>
                <w:sz w:val="18"/>
                <w:szCs w:val="18"/>
              </w:rPr>
              <w:t>ATC COD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A87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bCs/>
                <w:sz w:val="18"/>
                <w:szCs w:val="18"/>
              </w:rPr>
              <w:t>Course of Treatment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4E2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bCs/>
                <w:sz w:val="18"/>
                <w:szCs w:val="18"/>
              </w:rPr>
              <w:t>Number of treat-</w:t>
            </w:r>
            <w:proofErr w:type="spellStart"/>
            <w:r w:rsidRPr="001D74B9">
              <w:rPr>
                <w:rFonts w:ascii="Times New Roman" w:hAnsi="Times New Roman" w:cs="Times New Roman"/>
                <w:bCs/>
                <w:sz w:val="18"/>
                <w:szCs w:val="18"/>
              </w:rPr>
              <w:t>ment</w:t>
            </w:r>
            <w:proofErr w:type="spellEnd"/>
            <w:r w:rsidRPr="001D74B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unit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6CB44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Weight of patient used*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C7D1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dian price in US Cent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431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rice per course of treat-</w:t>
            </w: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 xml:space="preserve"> in US $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35C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Number of days to afford treat-</w:t>
            </w: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DC3A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dian price in US Cent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7B0C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rice per course of treat-</w:t>
            </w: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 xml:space="preserve"> in US $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5138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Number of days to afford treat-</w:t>
            </w: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B61C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dian price in US Cent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2EE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rice per course of treat-</w:t>
            </w: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 xml:space="preserve"> in US $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AB6A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Number of days to afford treat-</w:t>
            </w: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</w:p>
        </w:tc>
      </w:tr>
      <w:tr w:rsidR="001D74B9" w:rsidRPr="001D74B9" w14:paraId="2D8352C1" w14:textId="77777777" w:rsidTr="003B753E">
        <w:trPr>
          <w:trHeight w:val="88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060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8DF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hicken pox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136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cyclovir 200mg table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3C5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5AB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0AA9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color w:val="080808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color w:val="080808"/>
                <w:sz w:val="18"/>
                <w:szCs w:val="18"/>
              </w:rPr>
              <w:t>20 mg per kilogram (kg) of body weight, up to 800 mg, four times a day for five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C89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34F90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A05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8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194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326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8EC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26F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991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D1A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E18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435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1D74B9" w:rsidRPr="001D74B9" w14:paraId="3C702138" w14:textId="77777777" w:rsidTr="003B753E">
        <w:trPr>
          <w:trHeight w:val="29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754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035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helminths infec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766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lbendazole 20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232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02CA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818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-tab, 1 da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D5F3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BA201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CFC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8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9CD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259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2BE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8.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286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1D8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DEF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A86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D04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1D74B9" w:rsidRPr="001D74B9" w14:paraId="11611181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35D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34E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helminths infec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598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lbendazole suspension 200mg/5m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DD4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02CA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8DA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ml/day, 1 da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968D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56BF5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526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1A4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D07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476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9F0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8A2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3C5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282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553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D74B9" w:rsidRPr="001D74B9" w14:paraId="7161EC7C" w14:textId="77777777" w:rsidTr="003B753E">
        <w:trPr>
          <w:trHeight w:val="58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3D8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6E2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BF4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minophylline 10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646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R03DA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8EF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0mg three times a day, 30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B75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F8BE9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075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4FD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EBC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46A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FC3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B72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F98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8A2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CE2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1D74B9" w:rsidRPr="001D74B9" w14:paraId="282CE3E5" w14:textId="77777777" w:rsidTr="003B753E">
        <w:trPr>
          <w:trHeight w:val="87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446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04C0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Upper respiratory tract system-bacteria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1DCD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moxicillin 250mg dispersible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3F2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CA04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187D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 cap/day, 5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7C4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6C9D1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15C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5E3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6BA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EA0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405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717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F77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239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1FE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1D74B9" w:rsidRPr="001D74B9" w14:paraId="0663D725" w14:textId="77777777" w:rsidTr="003B753E">
        <w:trPr>
          <w:trHeight w:val="87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8F2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37F2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Upper respiratory tract system-bacteria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270B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moxicillin suspension 125mg/5m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B2A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CA04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CE3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ml/day, 5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8F9F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B341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B77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4D6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631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B70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78C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4FB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703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3D2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E45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1D74B9" w:rsidRPr="001D74B9" w14:paraId="38581DBC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4B6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B72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uncomplicated Malar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669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rtemether /Lumefantrine suspensio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CDD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01BF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90EF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ml twice a day x 3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013B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A1223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079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747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D04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A9E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DDA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4E9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28E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561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ABF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31FB" w:rsidRPr="001D74B9" w14:paraId="558B5655" w14:textId="77777777" w:rsidTr="003B753E">
        <w:trPr>
          <w:trHeight w:val="10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7F6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5E8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severe malar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E95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rtesunate IV 60mg ampoul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94C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01BE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73A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&lt; 20 kg: 3.0 mg/kg at admission, then at 12 hours and 24 hours, then once per day up to 7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0B41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79E22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899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86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B33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0.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B3D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6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68A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99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1DE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3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842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2.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9B3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85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7F1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0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AE1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6.62</w:t>
            </w:r>
          </w:p>
        </w:tc>
      </w:tr>
      <w:tr w:rsidR="002331FB" w:rsidRPr="001D74B9" w14:paraId="2F83EDFD" w14:textId="77777777" w:rsidTr="003B753E">
        <w:trPr>
          <w:trHeight w:val="75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CF6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51B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0B1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zithromycin 25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E4F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FA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D057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zithromycin 10mg/kg stat then 5mg/kg q24h for total maximum 5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48E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35636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F5A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4.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F68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9F7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6CD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3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B75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528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01A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4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19D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337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</w:tr>
      <w:tr w:rsidR="002331FB" w:rsidRPr="001D74B9" w14:paraId="434ACDE5" w14:textId="77777777" w:rsidTr="003B753E">
        <w:trPr>
          <w:trHeight w:val="75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DE9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603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F6F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zithromycin suspension 200mg/5m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404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FA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399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zithromycin 10mg/kg stat then 5mg/kg q24h for total maximum 5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2B9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1323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AF2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9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CA6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82F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807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6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58A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EF7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65D5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7177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CE43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31FB" w:rsidRPr="001D74B9" w14:paraId="5BDF679F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967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4FF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ningitis /pneumon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F60F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Benzylpenicillin Sodium, 5MU via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FB0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CE01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2B7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Give Benzylpenicillin 100,000 units/kg q6h,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625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46B11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D6F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93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341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7A6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A5E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4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324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EA2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50A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91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13F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45D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</w:tr>
      <w:tr w:rsidR="002331FB" w:rsidRPr="001D74B9" w14:paraId="0AC025E5" w14:textId="77777777" w:rsidTr="003B753E">
        <w:trPr>
          <w:trHeight w:val="75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32F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701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8294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arbamazepine 20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4DF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N03AF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7C5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0mg/kg per day as maintenance dose for one month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6D2A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1BC5A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7CF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261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EF3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F22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FF4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7F0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959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F44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2E4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2331FB" w:rsidRPr="001D74B9" w14:paraId="5E226DCB" w14:textId="77777777" w:rsidTr="003B753E">
        <w:trPr>
          <w:trHeight w:val="54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711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9AAE" w14:textId="77777777" w:rsidR="0076461A" w:rsidRPr="001D74B9" w:rsidRDefault="001D74B9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cute osteomyeliti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F3C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lindamycin 150mg cap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039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FF01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DAC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lindamycin 15-40mgs/kg (4 divided doses) for 7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870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48AC8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652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4B4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982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A99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72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35B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6CD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744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1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129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2C6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</w:tr>
      <w:tr w:rsidR="002331FB" w:rsidRPr="001D74B9" w14:paraId="177404C1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E0A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6E8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ningitis /pneumon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A39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o-amoxiclav 625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8A3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CR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9EF7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57F4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3FA93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BA9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3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EB7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4D8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4CA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6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3C6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EDB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9AE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0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916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CAD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31FB" w:rsidRPr="001D74B9" w14:paraId="3AA10B44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1C8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6A2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ningitis /pneumon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DA26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o-amoxiclav suspension 156mg/5m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DDA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CR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12AE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-5 years 5ml of oral suspension (125/3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15A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66F45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C3A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505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99F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087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F9E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FAC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4E0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803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DE5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</w:tr>
      <w:tr w:rsidR="002331FB" w:rsidRPr="001D74B9" w14:paraId="082128A3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05D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118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UTI or pneumon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C655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otrimoxazole 12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A96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EE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DAE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mg/kg every 12 hours for 7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F8A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1EFAD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3AA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7D2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07A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28A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2DA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28C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D8A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0BE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892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31FB" w:rsidRPr="001D74B9" w14:paraId="6FEC101A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A0A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CDD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Upper respiratory tract system-bacteria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6A9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otrimoxazole suspension 240mg/5m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293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EE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9A39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mg/kg every 12 hours for 7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761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FCD85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9F1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E7A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C0E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045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F7D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CD3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F74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C2F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C1D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2331FB" w:rsidRPr="001D74B9" w14:paraId="0CF35A36" w14:textId="77777777" w:rsidTr="003B753E">
        <w:trPr>
          <w:trHeight w:val="42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A6F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0C6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878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Erythromycin 25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79F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FA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D11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-8 years: 250 mg 6 hourly for 7 da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DBC6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91426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A5B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3.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FC9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35A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417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8C9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10D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B4F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667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49D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2331FB" w:rsidRPr="001D74B9" w14:paraId="79288A47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828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A9F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AEC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Erythromycin suspension 125mg/5m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2BB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FA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B023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 month-2 years: 125 mg 6 hourl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020C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5C88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E91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159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243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D88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78C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1F5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3D8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0D4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4CB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2331FB" w:rsidRPr="001D74B9" w14:paraId="12FA82CB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AD6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C3C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E78D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Ferrous sulphate 20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F91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B03AD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AABC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-7 years; 80-120 mg q8-12h for 3-6 month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77E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E3EC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FC7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36E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B44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F37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1CF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E54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FC8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A1E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0DF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2331FB" w:rsidRPr="001D74B9" w14:paraId="35422FCE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52D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5C5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86E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Ferrous sulphate suspension 60mg/5m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E07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B03AA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92D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-7 years; 80-120 mg q8-12h for 3-6 month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633B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CB41A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AB9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AC8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B8F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DA9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73D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3C7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9B9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E12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60F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</w:tr>
      <w:tr w:rsidR="002331FB" w:rsidRPr="001D74B9" w14:paraId="35E1D2D0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D06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955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Impetigo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A3FD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Flucloxacillin 250mg cap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1AC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CF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323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Flucloxacillin 12.5mg/kg body weight 6 hourly for 5-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C074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0FC5D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D3C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4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617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D21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F32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4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0D5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B67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063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147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103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2331FB" w:rsidRPr="001D74B9" w14:paraId="6A8FD1D3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331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64F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Impetigo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951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Flucloxacillin suspension 125mg/5m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D3F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CF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A917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Flucloxacillin 12.5mg/kg body weight 6 hourly for 5-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107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4392B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C55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FB5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DC2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94F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BF8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45D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775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67C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385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31FB" w:rsidRPr="001D74B9" w14:paraId="13ADFDE4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728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8DF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severe acute malnutri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93BC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Gentamicin 80mg/2mL ampoul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2A5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GB03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3EC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Gentamycin 7.5mg/kg 24 hourly IV/IM for 7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EC6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ECEC6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EB5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8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197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ADE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049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2.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BDC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E8C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460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8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60A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701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2331FB" w:rsidRPr="001D74B9" w14:paraId="1996F6FE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D2C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993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ild pai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E86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Ibuprofen 20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FF2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01AE01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1ED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hildren 5-10mg/kg {max 40mg/kg/day)_5 days T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BCE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4BB67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F20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439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0A5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AFA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B55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C23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CDD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6F5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674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2331FB" w:rsidRPr="001D74B9" w14:paraId="6E15D270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21C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946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ild pai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7CCA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Ibuprofen suspension 100mg/5m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E45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01AE01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1C7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hildren 5-10mg/kg {max 40mg/kg/day)_5 days T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A33C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E053F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322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FE2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CF6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629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F42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3A7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B21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BB2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93B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2331FB" w:rsidRPr="001D74B9" w14:paraId="4691031F" w14:textId="77777777" w:rsidTr="003B753E">
        <w:trPr>
          <w:trHeight w:val="51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FA9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307B" w14:textId="77777777" w:rsidR="0076461A" w:rsidRPr="001D74B9" w:rsidRDefault="001D74B9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Candidiasis/ oropharyngea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5913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Ketoconazole 20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A24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2AB02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0337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 xml:space="preserve">Children: 1-4 years: Give </w:t>
            </w: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Ketaconazole</w:t>
            </w:r>
            <w:proofErr w:type="spellEnd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 xml:space="preserve"> 50 mg 12 hourly for 10 - 14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40BC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24317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DB0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4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462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59F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743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EB7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439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241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5D1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9B5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2331FB" w:rsidRPr="001D74B9" w14:paraId="30757154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946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881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deworm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BAA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bendazole 50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A27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02CA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78A3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0mg EVERY 12HRS for 3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8D5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020EC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30D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BEC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F099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1D1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39F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E2E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321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D64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01E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31FB" w:rsidRPr="001D74B9" w14:paraId="57BA741E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73C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EE4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outh ulceration in severe acute malnutri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365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tronidazole 20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AC6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XD01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93C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tronidazole 7.5 mg/kg 8 hourly for 7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C623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1225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14B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7C8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555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753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C3C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BDF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FB8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50B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4A7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2331FB" w:rsidRPr="001D74B9" w14:paraId="1F4E2E64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7D0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AFD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outh ulceration in severe acute malnutri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7ADD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tronidazole suspension 200mg/5mL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941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XD01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8D7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etronidazole 7.5 mg/kg 8 hourly for 7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531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F3038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5DD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726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5BF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196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877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D48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C88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F26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85A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1D74B9" w:rsidRPr="001D74B9" w14:paraId="7FAF5AC3" w14:textId="77777777" w:rsidTr="003B753E">
        <w:trPr>
          <w:trHeight w:val="3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856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6AE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Urinary tract infec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81F7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Nalidixic acid 50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5E3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J01MB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539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color w:val="202227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color w:val="202227"/>
                <w:sz w:val="18"/>
                <w:szCs w:val="18"/>
              </w:rPr>
              <w:t>55 mg/kg/day orally in 4 equally divided doses for 1 or 2 week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C73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351A8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26D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69A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D6AE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4EE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4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800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C9A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1DD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F68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635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31FB" w:rsidRPr="001D74B9" w14:paraId="5044743E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F57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64D8" w14:textId="77777777" w:rsidR="0076461A" w:rsidRPr="001D74B9" w:rsidRDefault="001D74B9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Mouth sores (candidiasis</w:t>
            </w:r>
            <w:r w:rsidR="0076461A" w:rsidRPr="001D74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760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Nystatin oral suspension 100,000IU/mL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CAC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D01AA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306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 mL twice a day for seven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A4E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3BC79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3EE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FE1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89B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889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423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939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16F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FF6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43E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2331FB" w:rsidRPr="001D74B9" w14:paraId="55BE43C1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565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714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 xml:space="preserve"> with some dehydr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608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Oral rehydration salt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C33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07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898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lan B: give 75ml/kg ORS over 4 hour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6EE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0EBD7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CD7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57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AB8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A32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D6B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82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62F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0C1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E72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8.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114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5EA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2331FB" w:rsidRPr="001D74B9" w14:paraId="1DE64FA2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2E5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704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ain and fever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633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aracetamol 50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DB3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N02BE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EFF3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aracetamol 15mg/kg PO 6 hourl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7F5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6CBFB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B54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B1F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316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AF0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CBF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27C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085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69F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EE5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2331FB" w:rsidRPr="001D74B9" w14:paraId="57F4A39C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AD0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C1B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ain and fever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004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aracetamol suspensio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FD6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N02BE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3EC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aracetamol 15mg/kg PO 6 hourl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102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6A34D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9D9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0F1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A4C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BA4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AE3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B3A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B33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D22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944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2331FB" w:rsidRPr="001D74B9" w14:paraId="227A2934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7D5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ABD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epilepsy (generalized seizures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ABE7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henobarbitone 3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4B3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N03AA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69BF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henobarbitone 5mg/kg noc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98A8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23267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A40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83D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BCC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218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746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D2B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5F8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1FA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207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</w:tr>
      <w:tr w:rsidR="002331FB" w:rsidRPr="001D74B9" w14:paraId="2AA4CBC0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726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A4D3" w14:textId="77777777" w:rsidR="0076461A" w:rsidRPr="001D74B9" w:rsidRDefault="001D74B9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Schistosomiasi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D1BB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raziquante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953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02BA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4599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Give Praziquantel 40 mg/kg as a single dos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833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4CFB8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FB8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80C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9FDA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FC6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8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DF5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6B6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896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0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75E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5EF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2331FB" w:rsidRPr="001D74B9" w14:paraId="37E63EA0" w14:textId="77777777" w:rsidTr="003B753E">
        <w:trPr>
          <w:trHeight w:val="64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4A1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FBF7" w14:textId="77777777" w:rsidR="0076461A" w:rsidRPr="001D74B9" w:rsidRDefault="001D74B9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Urticar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0F66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romethazine 25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34F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R06AD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C5D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 xml:space="preserve">Promethazine 6.25-12.5mg for children aged 5-12 </w:t>
            </w: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 xml:space="preserve"> for 2 week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DCE8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F82A8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DDC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050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097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13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B4D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157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3D2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0EB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142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640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2331FB" w:rsidRPr="001D74B9" w14:paraId="6A834CD1" w14:textId="77777777" w:rsidTr="003B753E">
        <w:trPr>
          <w:trHeight w:val="75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45D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ED32" w14:textId="77777777" w:rsidR="0076461A" w:rsidRPr="001D74B9" w:rsidRDefault="001D74B9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Urticar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7463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Promethazine hydrochloride 5mg/5ml syrup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AEE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R06AD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D41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 xml:space="preserve">Promethazine 6.25-12.5mg for children aged 5-12 </w:t>
            </w: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606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E943E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C6A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481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881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57A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B38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1B2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E64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4C9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6D7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2331FB" w:rsidRPr="001D74B9" w14:paraId="70A6CB82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EA3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C06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55F7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Salbutamol 4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5FB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R03AC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3F7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mg three times a day for one month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F0E6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09117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C51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B1B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AA1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350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1CA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E4F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A6F7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F82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6A6D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2331FB" w:rsidRPr="001D74B9" w14:paraId="5E0EDD12" w14:textId="77777777" w:rsidTr="003B753E">
        <w:trPr>
          <w:trHeight w:val="50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3A5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7FE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F91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Salbutamol suspension 2mg/5m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D353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R03AC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80D8B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mg three times a day for one month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40A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79E2A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BDD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C7A8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2B8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EBE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AFF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A52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21D5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B45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E7F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2331FB" w:rsidRPr="001D74B9" w14:paraId="1079AB4F" w14:textId="77777777" w:rsidTr="003B753E">
        <w:trPr>
          <w:trHeight w:val="75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D12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C326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7894F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Zinc sulphate dispersible 20mg t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62F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A12CB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020E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Zinc 10mg PO 24 hourly &lt; 6 months and 20mg if &gt; 6months old for 10 day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A237E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4064D4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15-20K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DA8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574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7B5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3FFA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4591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AD29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BD82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063C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F5C0" w14:textId="77777777" w:rsidR="0076461A" w:rsidRPr="001D74B9" w:rsidRDefault="0076461A" w:rsidP="001D74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D74B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</w:tbl>
    <w:p w14:paraId="26ADA009" w14:textId="77777777" w:rsidR="00000000" w:rsidRDefault="0076461A" w:rsidP="001D74B9">
      <w:pPr>
        <w:pStyle w:val="NoSpacing"/>
      </w:pPr>
      <w:r w:rsidRPr="001D74B9">
        <w:t>** calculation of dosage used the range of a child who weighs between 15 and 20 KG</w:t>
      </w:r>
    </w:p>
    <w:sectPr w:rsidR="00814609" w:rsidSect="00AD56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996"/>
    <w:rsid w:val="000D0D7A"/>
    <w:rsid w:val="00193BD4"/>
    <w:rsid w:val="001D74B9"/>
    <w:rsid w:val="002331FB"/>
    <w:rsid w:val="003A1971"/>
    <w:rsid w:val="003B753E"/>
    <w:rsid w:val="004016A1"/>
    <w:rsid w:val="00583BA6"/>
    <w:rsid w:val="005E1887"/>
    <w:rsid w:val="006647A9"/>
    <w:rsid w:val="007003C4"/>
    <w:rsid w:val="00742996"/>
    <w:rsid w:val="0076461A"/>
    <w:rsid w:val="007D03A0"/>
    <w:rsid w:val="008341D8"/>
    <w:rsid w:val="008C356A"/>
    <w:rsid w:val="008F00E0"/>
    <w:rsid w:val="00A01E41"/>
    <w:rsid w:val="00AD5667"/>
    <w:rsid w:val="00AF7AAC"/>
    <w:rsid w:val="00B11570"/>
    <w:rsid w:val="00BD01E9"/>
    <w:rsid w:val="00C060E0"/>
    <w:rsid w:val="00C07E73"/>
    <w:rsid w:val="00C4475B"/>
    <w:rsid w:val="00C624DB"/>
    <w:rsid w:val="00D24F2D"/>
    <w:rsid w:val="00D74CDC"/>
    <w:rsid w:val="00DA05BD"/>
    <w:rsid w:val="00DD325A"/>
    <w:rsid w:val="00E07B0F"/>
    <w:rsid w:val="00E30C30"/>
    <w:rsid w:val="00EB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7578D1"/>
  <w15:chartTrackingRefBased/>
  <w15:docId w15:val="{43758F61-82DF-4DC0-8939-3FF6DBD17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99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2996"/>
    <w:pPr>
      <w:keepNext/>
      <w:keepLines/>
      <w:spacing w:before="240" w:after="0" w:line="480" w:lineRule="auto"/>
      <w:ind w:left="72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996"/>
    <w:rPr>
      <w:rFonts w:ascii="Times New Roman" w:eastAsiaTheme="majorEastAsia" w:hAnsi="Times New Roman" w:cstheme="majorBidi"/>
      <w:b/>
      <w:bCs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742996"/>
  </w:style>
  <w:style w:type="paragraph" w:styleId="NoSpacing">
    <w:name w:val="No Spacing"/>
    <w:uiPriority w:val="1"/>
    <w:qFormat/>
    <w:rsid w:val="002331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69</Words>
  <Characters>609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ura Davis</cp:lastModifiedBy>
  <cp:revision>6</cp:revision>
  <dcterms:created xsi:type="dcterms:W3CDTF">2024-03-28T19:10:00Z</dcterms:created>
  <dcterms:modified xsi:type="dcterms:W3CDTF">2024-04-0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0ba7e4-70fc-4fc3-9d3b-7164e918a0ec</vt:lpwstr>
  </property>
</Properties>
</file>